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288" w:rsidRPr="00830691" w:rsidRDefault="00830691" w:rsidP="00083013">
      <w:pPr>
        <w:rPr>
          <w:rFonts w:ascii="Times New Roman" w:hAnsi="Times New Roman" w:cs="Times New Roman"/>
          <w:b/>
          <w:szCs w:val="24"/>
        </w:rPr>
      </w:pPr>
      <w:bookmarkStart w:id="0" w:name="_GoBack"/>
      <w:r w:rsidRPr="00830691">
        <w:rPr>
          <w:rFonts w:ascii="Times New Roman" w:hAnsi="Times New Roman" w:cs="Times New Roman"/>
          <w:b/>
          <w:szCs w:val="24"/>
        </w:rPr>
        <w:t>Supplementary Table 1:</w:t>
      </w:r>
      <w:r w:rsidR="00083013" w:rsidRPr="00830691">
        <w:rPr>
          <w:rFonts w:ascii="Times New Roman" w:hAnsi="Times New Roman" w:cs="Times New Roman"/>
          <w:b/>
          <w:szCs w:val="24"/>
        </w:rPr>
        <w:t xml:space="preserve"> Gene table </w:t>
      </w:r>
      <w:r w:rsidR="00F540CC" w:rsidRPr="00830691">
        <w:rPr>
          <w:rFonts w:ascii="Times New Roman" w:hAnsi="Times New Roman" w:cs="Times New Roman"/>
          <w:b/>
          <w:szCs w:val="24"/>
        </w:rPr>
        <w:t>of Mouse Neurogenesis RT² Profiler™ PCR Array</w:t>
      </w:r>
      <w:bookmarkEnd w:id="0"/>
    </w:p>
    <w:tbl>
      <w:tblPr>
        <w:tblW w:w="8594" w:type="dxa"/>
        <w:tblBorders>
          <w:top w:val="outset" w:sz="6" w:space="0" w:color="ECECEC"/>
          <w:left w:val="outset" w:sz="6" w:space="0" w:color="ECECEC"/>
          <w:bottom w:val="outset" w:sz="6" w:space="0" w:color="ECECEC"/>
          <w:right w:val="outset" w:sz="6" w:space="0" w:color="ECECE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2"/>
        <w:gridCol w:w="1242"/>
        <w:gridCol w:w="1602"/>
        <w:gridCol w:w="989"/>
        <w:gridCol w:w="3919"/>
      </w:tblGrid>
      <w:tr w:rsidR="00083013" w:rsidRPr="00083013" w:rsidTr="00083013">
        <w:tc>
          <w:tcPr>
            <w:tcW w:w="440" w:type="pct"/>
            <w:tcBorders>
              <w:top w:val="single" w:sz="4" w:space="0" w:color="auto"/>
              <w:left w:val="outset" w:sz="6" w:space="0" w:color="ECECEC"/>
              <w:bottom w:val="single" w:sz="4" w:space="0" w:color="auto"/>
              <w:right w:val="outset" w:sz="6" w:space="0" w:color="ECECEC"/>
            </w:tcBorders>
            <w:vAlign w:val="center"/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osition</w:t>
            </w:r>
          </w:p>
        </w:tc>
        <w:tc>
          <w:tcPr>
            <w:tcW w:w="793" w:type="pct"/>
            <w:tcBorders>
              <w:top w:val="single" w:sz="4" w:space="0" w:color="auto"/>
              <w:left w:val="outset" w:sz="6" w:space="0" w:color="ECECEC"/>
              <w:bottom w:val="single" w:sz="4" w:space="0" w:color="auto"/>
              <w:right w:val="outset" w:sz="6" w:space="0" w:color="ECECEC"/>
            </w:tcBorders>
            <w:vAlign w:val="center"/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Unigene</w:t>
            </w:r>
          </w:p>
        </w:tc>
        <w:tc>
          <w:tcPr>
            <w:tcW w:w="876" w:type="pct"/>
            <w:tcBorders>
              <w:top w:val="single" w:sz="4" w:space="0" w:color="auto"/>
              <w:left w:val="outset" w:sz="6" w:space="0" w:color="ECECEC"/>
              <w:bottom w:val="single" w:sz="4" w:space="0" w:color="auto"/>
              <w:right w:val="outset" w:sz="6" w:space="0" w:color="ECECEC"/>
            </w:tcBorders>
            <w:vAlign w:val="center"/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GeneBank</w:t>
            </w:r>
          </w:p>
        </w:tc>
        <w:tc>
          <w:tcPr>
            <w:tcW w:w="541" w:type="pct"/>
            <w:tcBorders>
              <w:top w:val="single" w:sz="4" w:space="0" w:color="auto"/>
              <w:left w:val="outset" w:sz="6" w:space="0" w:color="ECECEC"/>
              <w:bottom w:val="single" w:sz="4" w:space="0" w:color="auto"/>
              <w:right w:val="outset" w:sz="6" w:space="0" w:color="ECECEC"/>
            </w:tcBorders>
            <w:vAlign w:val="center"/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ymbol</w:t>
            </w:r>
          </w:p>
        </w:tc>
        <w:tc>
          <w:tcPr>
            <w:tcW w:w="2350" w:type="pct"/>
            <w:tcBorders>
              <w:top w:val="single" w:sz="4" w:space="0" w:color="auto"/>
              <w:left w:val="outset" w:sz="6" w:space="0" w:color="ECECEC"/>
              <w:bottom w:val="single" w:sz="4" w:space="0" w:color="auto"/>
              <w:right w:val="outset" w:sz="6" w:space="0" w:color="ECECEC"/>
            </w:tcBorders>
            <w:vAlign w:val="center"/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escription</w:t>
            </w:r>
          </w:p>
        </w:tc>
      </w:tr>
      <w:tr w:rsidR="00083013" w:rsidRPr="00083013" w:rsidTr="00083013">
        <w:tc>
          <w:tcPr>
            <w:tcW w:w="440" w:type="pct"/>
            <w:tcBorders>
              <w:top w:val="single" w:sz="4" w:space="0" w:color="auto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01 </w:t>
            </w:r>
          </w:p>
        </w:tc>
        <w:tc>
          <w:tcPr>
            <w:tcW w:w="793" w:type="pct"/>
            <w:tcBorders>
              <w:top w:val="single" w:sz="4" w:space="0" w:color="auto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55464</w:t>
            </w:r>
          </w:p>
        </w:tc>
        <w:tc>
          <w:tcPr>
            <w:tcW w:w="876" w:type="pct"/>
            <w:tcBorders>
              <w:top w:val="single" w:sz="4" w:space="0" w:color="auto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599</w:t>
            </w:r>
          </w:p>
        </w:tc>
        <w:tc>
          <w:tcPr>
            <w:tcW w:w="541" w:type="pct"/>
            <w:tcBorders>
              <w:top w:val="single" w:sz="4" w:space="0" w:color="auto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che</w:t>
            </w:r>
          </w:p>
        </w:tc>
        <w:tc>
          <w:tcPr>
            <w:tcW w:w="2350" w:type="pct"/>
            <w:tcBorders>
              <w:top w:val="single" w:sz="4" w:space="0" w:color="auto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cetylcholinesterase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0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98908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100853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dora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denosine A1 receptor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03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3373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630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dora2a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denosine A2a receptor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04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1185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7439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lk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naplastic lymphoma kinase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05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8469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68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pbb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myloid beta (A4) precursor protein-binding, family B, member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06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05152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696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poe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polipoprotein E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07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77585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7471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pp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myloid beta (A4) precursor protein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08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56897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711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rtn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rtemin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09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36217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55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scl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chaete-scute complex homolog 1 (Drosophila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10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5746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741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cl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-cell leukemia/lymphoma 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1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442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7540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dnf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rain derived neurotrophic factor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1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03205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755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mp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one morphogenetic protein 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0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681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755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mp4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one morphogenetic protein 4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0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3976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7559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mp8b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one morphogenetic protein 8b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03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42275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871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Cdk5r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Cyclin-dependent kinase 5, regulatory subunit 1 (p35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04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70777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145990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Cdk5rap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CDK5 regulatory subunit associated protein 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05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48632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203491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Chrm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Cholinergic receptor, muscarinic 2, cardiac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06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2263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133828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Creb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CAMP responsive element binding protein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07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101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176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Cxcl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Chemokine (C-X-C motif) ligand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08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2871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02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Dcx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Doublecortin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09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7256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786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Dlg4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Discs, large homolog 4 (Drosophila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10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875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786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Dll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Delta-like 1 (Drosophila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1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197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07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Drd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Dopamine receptor D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B1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47259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7889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Dvl3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Dishevelled 3, dsh homolog (Drosophila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0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37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110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Efnb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Ephrin B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0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52481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11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Egf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Epidermal growth factor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03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58397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177821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Ep300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E1A binding protein p300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 xml:space="preserve">C04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90822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100381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Erbb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V-erb-b2 erythroblastic leukemia viral oncogene homolog 2, neuro/glioblastoma derived oncogene homolog (avian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05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73689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006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Fgf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Fibroblast growth factor 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06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9553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22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Flna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Filamin, alpha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07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679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27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Gdnf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Glial cell line derived neurotrophic factor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08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589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15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Gpi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Glucose phosphate isomerase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09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78672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169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Grin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Glutamate receptor, ionotropic, NMDA1 (zeta 1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10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18567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20722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dac4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istone deacetylase 4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1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90859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23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es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airy and enhancer of split 1 (Drosophila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1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9581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42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ey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airy/enhancer-of-split related with YRPW motif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0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0357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390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ey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airy/enhancer-of-split related with YRPW motif 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0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03615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390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eyl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airy/enhancer-of-split related with YRPW motif-like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03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98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556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Il3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Interleukin 3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04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906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78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dk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idkine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05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4001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25282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ef2c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yocyte enhancer factor 2C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06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389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1081049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Kmt2a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yeloid/lymphoid or mixed-lineage leukemia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07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3679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103993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ap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icrotubule-associated protein 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08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0025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882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dn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cdin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09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501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88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dp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orrie disease (pseudoglioma) (human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10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636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89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d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genic differentiation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1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66665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896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g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genin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D1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2017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718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g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genin 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0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55596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89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f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fibromatosis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0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35266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711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og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oggin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03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9061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71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otch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otch gene homolog 1 (Drosophila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04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8584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928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otch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otch gene homolog 2 (Drosophila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05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03641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3708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r2e3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uclear receptor subfamily 2, group E, member 3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 xml:space="preserve">E06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08439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176930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rcam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n-glia-CAM-related cell adhesion molecule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07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53432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178591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rg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egulin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08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71745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73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rp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pilin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09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66341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939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rp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pilin 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10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6757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742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tf3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urotrophin 3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1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9095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74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tn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etrin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1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27698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185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Tenm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Odd Oz/ten-m homolog 1 (Drosophila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0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7289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696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Olig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Oligodendrocyte transcription factor 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0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97111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362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afah1b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latelet-activating factor acetylhydrolase, isoform 1b, subunit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03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9925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33620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ard3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ar-3 (partitioning defective 3) homolog (C. elegans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04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371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781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ax3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aired box gene 3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05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39659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782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ax5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aired box gene 5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06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8712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362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ax6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aired box gene 6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07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4055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900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ou3f3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OU domain, class 3, transcription factor 3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08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4655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114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ou4f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OU domain, class 4, transcription factor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09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7969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97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tn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leiotrophin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10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9251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00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ac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AS-related C3 botulinum substrate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1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10772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941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obo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oundabout homolog 1 (Drosophila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F1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9258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19405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tn4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eticulon 4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0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0014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131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100a6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100 calcium binding protein A6 (calcyclin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0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35998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11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100b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100 protein, beta polypeptide, neural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03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57202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170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hh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onic hedgehog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04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8284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17880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lit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lit homolog 2 (Drosophila)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05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76325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143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od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uperoxide dismutase 1, soluble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06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65396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144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ox2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RY-box containing gene 2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07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578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23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ox3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RY-box containing gene 3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08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7319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1486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tat3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ignal transducer and activator of transcription 3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09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4838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157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Tgfb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Transforming growth factor, beta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10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292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377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Th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Tyrosine hydroxylase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1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44701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22312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Tnr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Tenascin R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 xml:space="preserve">G1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82184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50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Vegfa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Vascular endothelial growth factor A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0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28431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739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ctb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Actin, beta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0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163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9735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2m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Beta-2 microglobulin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03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09092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08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Gapdh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Glyceraldehyde-3-phosphate dehydrogenase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04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3317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10368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Gusb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Glucuronidase, beta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05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m.2180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M_008302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sp90ab1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Heat shock protein 90 alpha (cytosolic), class B member 1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06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A_00106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GDC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Mouse Genomic DNA Contamination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07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A_0010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TC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everse Transcription Control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08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A_0010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TC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everse Transcription Control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09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A_00104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TC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Reverse Transcription Control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10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A_0010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PC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ositive PCR Control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11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A_0010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PC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outset" w:sz="6" w:space="0" w:color="ECECEC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ositive PCR Control</w:t>
            </w:r>
          </w:p>
        </w:tc>
      </w:tr>
      <w:tr w:rsidR="00083013" w:rsidRPr="00083013" w:rsidTr="00083013">
        <w:tc>
          <w:tcPr>
            <w:tcW w:w="440" w:type="pct"/>
            <w:tcBorders>
              <w:top w:val="outset" w:sz="6" w:space="0" w:color="ECECEC"/>
              <w:left w:val="outset" w:sz="6" w:space="0" w:color="ECECEC"/>
              <w:bottom w:val="single" w:sz="4" w:space="0" w:color="auto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12 </w:t>
            </w:r>
          </w:p>
        </w:tc>
        <w:tc>
          <w:tcPr>
            <w:tcW w:w="793" w:type="pct"/>
            <w:tcBorders>
              <w:top w:val="outset" w:sz="6" w:space="0" w:color="ECECEC"/>
              <w:left w:val="outset" w:sz="6" w:space="0" w:color="ECECEC"/>
              <w:bottom w:val="single" w:sz="4" w:space="0" w:color="auto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876" w:type="pct"/>
            <w:tcBorders>
              <w:top w:val="outset" w:sz="6" w:space="0" w:color="ECECEC"/>
              <w:left w:val="outset" w:sz="6" w:space="0" w:color="ECECEC"/>
              <w:bottom w:val="single" w:sz="4" w:space="0" w:color="auto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SA_00103</w:t>
            </w:r>
          </w:p>
        </w:tc>
        <w:tc>
          <w:tcPr>
            <w:tcW w:w="541" w:type="pct"/>
            <w:tcBorders>
              <w:top w:val="outset" w:sz="6" w:space="0" w:color="ECECEC"/>
              <w:left w:val="outset" w:sz="6" w:space="0" w:color="ECECEC"/>
              <w:bottom w:val="single" w:sz="4" w:space="0" w:color="auto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PC</w:t>
            </w:r>
          </w:p>
        </w:tc>
        <w:tc>
          <w:tcPr>
            <w:tcW w:w="2350" w:type="pct"/>
            <w:tcBorders>
              <w:top w:val="outset" w:sz="6" w:space="0" w:color="ECECEC"/>
              <w:left w:val="outset" w:sz="6" w:space="0" w:color="ECECEC"/>
              <w:bottom w:val="single" w:sz="4" w:space="0" w:color="auto"/>
              <w:right w:val="outset" w:sz="6" w:space="0" w:color="ECECEC"/>
            </w:tcBorders>
            <w:hideMark/>
          </w:tcPr>
          <w:p w:rsidR="00083013" w:rsidRPr="00083013" w:rsidRDefault="00083013" w:rsidP="0008301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83013">
              <w:rPr>
                <w:rFonts w:ascii="Times New Roman" w:eastAsia="PMingLiU" w:hAnsi="Times New Roman" w:cs="Times New Roman"/>
                <w:kern w:val="0"/>
                <w:szCs w:val="24"/>
              </w:rPr>
              <w:t>Positive PCR Control</w:t>
            </w:r>
          </w:p>
        </w:tc>
      </w:tr>
    </w:tbl>
    <w:p w:rsidR="00083013" w:rsidRPr="00083013" w:rsidRDefault="00083013" w:rsidP="00083013">
      <w:pPr>
        <w:rPr>
          <w:rFonts w:ascii="Times New Roman" w:hAnsi="Times New Roman" w:cs="Times New Roman"/>
          <w:szCs w:val="24"/>
        </w:rPr>
      </w:pPr>
    </w:p>
    <w:sectPr w:rsidR="00083013" w:rsidRPr="000830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013"/>
    <w:rsid w:val="00083013"/>
    <w:rsid w:val="00830691"/>
    <w:rsid w:val="00876288"/>
    <w:rsid w:val="00F5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9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93</Words>
  <Characters>5095</Characters>
  <Application>Microsoft Office Word</Application>
  <DocSecurity>0</DocSecurity>
  <Lines>42</Lines>
  <Paragraphs>11</Paragraphs>
  <ScaleCrop>false</ScaleCrop>
  <Company>Diebold, Incorporated</Company>
  <LinksUpToDate>false</LinksUpToDate>
  <CharactersWithSpaces>5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謝青華</dc:creator>
  <cp:keywords/>
  <dc:description/>
  <cp:lastModifiedBy>j.la</cp:lastModifiedBy>
  <cp:revision>3</cp:revision>
  <dcterms:created xsi:type="dcterms:W3CDTF">2017-07-01T15:58:00Z</dcterms:created>
  <dcterms:modified xsi:type="dcterms:W3CDTF">2017-09-28T05:50:00Z</dcterms:modified>
</cp:coreProperties>
</file>